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BB422" w14:textId="2F0D6EBD" w:rsidR="000E3D4E" w:rsidRPr="00B61C18" w:rsidRDefault="00000000">
      <w:pPr>
        <w:pStyle w:val="Heading1"/>
        <w:rPr>
          <w:b w:val="0"/>
          <w:bCs w:val="0"/>
          <w:color w:val="auto"/>
        </w:rPr>
      </w:pPr>
      <w:r w:rsidRPr="00B61C18">
        <w:rPr>
          <w:b w:val="0"/>
          <w:bCs w:val="0"/>
          <w:color w:val="auto"/>
        </w:rPr>
        <w:t>Coding Tree</w:t>
      </w:r>
      <w:r w:rsidR="00B61C18" w:rsidRPr="00B61C18">
        <w:rPr>
          <w:b w:val="0"/>
          <w:bCs w:val="0"/>
          <w:color w:val="auto"/>
        </w:rPr>
        <w:t>- Care Providers</w:t>
      </w:r>
    </w:p>
    <w:tbl>
      <w:tblPr>
        <w:tblStyle w:val="TableGrid"/>
        <w:tblW w:w="10632" w:type="dxa"/>
        <w:tblInd w:w="-743" w:type="dxa"/>
        <w:tblLook w:val="04A0" w:firstRow="1" w:lastRow="0" w:firstColumn="1" w:lastColumn="0" w:noHBand="0" w:noVBand="1"/>
      </w:tblPr>
      <w:tblGrid>
        <w:gridCol w:w="2127"/>
        <w:gridCol w:w="2552"/>
        <w:gridCol w:w="2976"/>
        <w:gridCol w:w="2977"/>
      </w:tblGrid>
      <w:tr w:rsidR="000E3D4E" w14:paraId="3CA49A07" w14:textId="77777777" w:rsidTr="00B70A02">
        <w:tc>
          <w:tcPr>
            <w:tcW w:w="2127" w:type="dxa"/>
          </w:tcPr>
          <w:p w14:paraId="56FA72E3" w14:textId="77777777" w:rsidR="000E3D4E" w:rsidRDefault="00000000">
            <w:r>
              <w:t>TAM Construct</w:t>
            </w:r>
          </w:p>
        </w:tc>
        <w:tc>
          <w:tcPr>
            <w:tcW w:w="2552" w:type="dxa"/>
          </w:tcPr>
          <w:p w14:paraId="611655F0" w14:textId="77777777" w:rsidR="000E3D4E" w:rsidRDefault="00000000">
            <w:r>
              <w:t>Theme</w:t>
            </w:r>
          </w:p>
        </w:tc>
        <w:tc>
          <w:tcPr>
            <w:tcW w:w="2976" w:type="dxa"/>
          </w:tcPr>
          <w:p w14:paraId="30EBD279" w14:textId="77777777" w:rsidR="000E3D4E" w:rsidRDefault="00000000">
            <w:r>
              <w:t>Subtheme / Codes</w:t>
            </w:r>
          </w:p>
        </w:tc>
        <w:tc>
          <w:tcPr>
            <w:tcW w:w="2977" w:type="dxa"/>
          </w:tcPr>
          <w:p w14:paraId="61F63037" w14:textId="77777777" w:rsidR="000E3D4E" w:rsidRDefault="00000000">
            <w:r>
              <w:t>Exemplar Quote</w:t>
            </w:r>
          </w:p>
        </w:tc>
      </w:tr>
      <w:tr w:rsidR="000E3D4E" w14:paraId="31396CAF" w14:textId="77777777" w:rsidTr="00B70A02">
        <w:tc>
          <w:tcPr>
            <w:tcW w:w="2127" w:type="dxa"/>
          </w:tcPr>
          <w:p w14:paraId="11B5D58A" w14:textId="77777777" w:rsidR="000E3D4E" w:rsidRDefault="00000000">
            <w:r>
              <w:t>Perceived Usefulness</w:t>
            </w:r>
          </w:p>
        </w:tc>
        <w:tc>
          <w:tcPr>
            <w:tcW w:w="2552" w:type="dxa"/>
          </w:tcPr>
          <w:p w14:paraId="07CDBE31" w14:textId="77777777" w:rsidR="000E3D4E" w:rsidRDefault="00000000">
            <w:r>
              <w:t>Improved Efficiency &amp; Satisfaction</w:t>
            </w:r>
          </w:p>
        </w:tc>
        <w:tc>
          <w:tcPr>
            <w:tcW w:w="2976" w:type="dxa"/>
          </w:tcPr>
          <w:p w14:paraId="7B0613F8" w14:textId="77777777" w:rsidR="000E3D4E" w:rsidRDefault="00000000">
            <w:r>
              <w:t>reduced paperwork; faster access; smoother communication; satisfaction</w:t>
            </w:r>
          </w:p>
        </w:tc>
        <w:tc>
          <w:tcPr>
            <w:tcW w:w="2977" w:type="dxa"/>
          </w:tcPr>
          <w:p w14:paraId="33391DCF" w14:textId="77777777" w:rsidR="000E3D4E" w:rsidRDefault="00000000">
            <w:r>
              <w:t>“The new app now makes work easy, reduces delays, and simplifies client communication.” – HW 8</w:t>
            </w:r>
          </w:p>
        </w:tc>
      </w:tr>
      <w:tr w:rsidR="000E3D4E" w14:paraId="64EB4AC2" w14:textId="77777777" w:rsidTr="00B70A02">
        <w:tc>
          <w:tcPr>
            <w:tcW w:w="2127" w:type="dxa"/>
          </w:tcPr>
          <w:p w14:paraId="030B514A" w14:textId="77777777" w:rsidR="000E3D4E" w:rsidRDefault="00000000">
            <w:r>
              <w:t>Perceived Usefulness</w:t>
            </w:r>
          </w:p>
        </w:tc>
        <w:tc>
          <w:tcPr>
            <w:tcW w:w="2552" w:type="dxa"/>
          </w:tcPr>
          <w:p w14:paraId="643A43F2" w14:textId="77777777" w:rsidR="000E3D4E" w:rsidRDefault="00000000">
            <w:r>
              <w:t>Patient Management &amp; Monitoring</w:t>
            </w:r>
          </w:p>
        </w:tc>
        <w:tc>
          <w:tcPr>
            <w:tcW w:w="2976" w:type="dxa"/>
          </w:tcPr>
          <w:p w14:paraId="2A4D805F" w14:textId="77777777" w:rsidR="000E3D4E" w:rsidRDefault="00000000">
            <w:r>
              <w:t>remote vitals entry; adherence tracking; monitoring improvements</w:t>
            </w:r>
          </w:p>
        </w:tc>
        <w:tc>
          <w:tcPr>
            <w:tcW w:w="2977" w:type="dxa"/>
          </w:tcPr>
          <w:p w14:paraId="7A4284BD" w14:textId="77777777" w:rsidR="000E3D4E" w:rsidRDefault="00000000">
            <w:r>
              <w:t>“Patients now use it to enter their vitals… enabling better monitoring.” – HW 2</w:t>
            </w:r>
          </w:p>
        </w:tc>
      </w:tr>
      <w:tr w:rsidR="000E3D4E" w14:paraId="15D34A1C" w14:textId="77777777" w:rsidTr="00B70A02">
        <w:tc>
          <w:tcPr>
            <w:tcW w:w="2127" w:type="dxa"/>
          </w:tcPr>
          <w:p w14:paraId="319FD74F" w14:textId="77777777" w:rsidR="000E3D4E" w:rsidRDefault="00000000">
            <w:r>
              <w:t>Perceived Usefulness</w:t>
            </w:r>
          </w:p>
        </w:tc>
        <w:tc>
          <w:tcPr>
            <w:tcW w:w="2552" w:type="dxa"/>
          </w:tcPr>
          <w:p w14:paraId="5C13BB94" w14:textId="77777777" w:rsidR="000E3D4E" w:rsidRDefault="00000000">
            <w:r>
              <w:t>Access to Specialist Care &amp; Follow-up</w:t>
            </w:r>
          </w:p>
        </w:tc>
        <w:tc>
          <w:tcPr>
            <w:tcW w:w="2976" w:type="dxa"/>
          </w:tcPr>
          <w:p w14:paraId="7C0FFA59" w14:textId="77777777" w:rsidR="000E3D4E" w:rsidRDefault="00000000">
            <w:r>
              <w:t>dietitian referral; patient education; weekly phone calls; appointment adherence</w:t>
            </w:r>
          </w:p>
        </w:tc>
        <w:tc>
          <w:tcPr>
            <w:tcW w:w="2977" w:type="dxa"/>
          </w:tcPr>
          <w:p w14:paraId="0C042385" w14:textId="77777777" w:rsidR="000E3D4E" w:rsidRDefault="00000000">
            <w:r>
              <w:t>“We conduct weekly phone follow-ups with patients, which we didn’t do before.” – HW 4</w:t>
            </w:r>
          </w:p>
        </w:tc>
      </w:tr>
      <w:tr w:rsidR="000E3D4E" w14:paraId="3DE90347" w14:textId="77777777" w:rsidTr="00B70A02">
        <w:tc>
          <w:tcPr>
            <w:tcW w:w="2127" w:type="dxa"/>
          </w:tcPr>
          <w:p w14:paraId="65CECEC4" w14:textId="77777777" w:rsidR="000E3D4E" w:rsidRDefault="00000000">
            <w:r>
              <w:t>Perceived Ease of Use</w:t>
            </w:r>
          </w:p>
        </w:tc>
        <w:tc>
          <w:tcPr>
            <w:tcW w:w="2552" w:type="dxa"/>
          </w:tcPr>
          <w:p w14:paraId="49DF10B1" w14:textId="77777777" w:rsidR="000E3D4E" w:rsidRDefault="00000000">
            <w:r>
              <w:t>Ease of Use</w:t>
            </w:r>
          </w:p>
        </w:tc>
        <w:tc>
          <w:tcPr>
            <w:tcW w:w="2976" w:type="dxa"/>
          </w:tcPr>
          <w:p w14:paraId="0D9027D3" w14:textId="77777777" w:rsidR="000E3D4E" w:rsidRDefault="00000000">
            <w:r>
              <w:t>user-friendly interface; simple navigation; quick retrieval of info</w:t>
            </w:r>
          </w:p>
        </w:tc>
        <w:tc>
          <w:tcPr>
            <w:tcW w:w="2977" w:type="dxa"/>
          </w:tcPr>
          <w:p w14:paraId="6E54951A" w14:textId="77777777" w:rsidR="000E3D4E" w:rsidRDefault="00000000">
            <w:r>
              <w:t>“The app has simplified data management by tracking all our patient interactions.” – HW 4</w:t>
            </w:r>
          </w:p>
        </w:tc>
      </w:tr>
      <w:tr w:rsidR="000E3D4E" w14:paraId="3FD341E5" w14:textId="77777777" w:rsidTr="00B70A02">
        <w:tc>
          <w:tcPr>
            <w:tcW w:w="2127" w:type="dxa"/>
          </w:tcPr>
          <w:p w14:paraId="2F2F85CC" w14:textId="77777777" w:rsidR="000E3D4E" w:rsidRDefault="00000000">
            <w:r>
              <w:t>Perceived Ease of Use</w:t>
            </w:r>
          </w:p>
        </w:tc>
        <w:tc>
          <w:tcPr>
            <w:tcW w:w="2552" w:type="dxa"/>
          </w:tcPr>
          <w:p w14:paraId="4D2CB621" w14:textId="77777777" w:rsidR="000E3D4E" w:rsidRDefault="00000000">
            <w:r>
              <w:t>Training &amp; Confidence</w:t>
            </w:r>
          </w:p>
        </w:tc>
        <w:tc>
          <w:tcPr>
            <w:tcW w:w="2976" w:type="dxa"/>
          </w:tcPr>
          <w:p w14:paraId="4753F3B8" w14:textId="77777777" w:rsidR="000E3D4E" w:rsidRDefault="00000000">
            <w:r>
              <w:t>registration; monitoring vitals; managing appointments; need for refreshers</w:t>
            </w:r>
          </w:p>
        </w:tc>
        <w:tc>
          <w:tcPr>
            <w:tcW w:w="2977" w:type="dxa"/>
          </w:tcPr>
          <w:p w14:paraId="7AB9AA9D" w14:textId="77777777" w:rsidR="000E3D4E" w:rsidRDefault="00000000">
            <w:r>
              <w:t>“The training taught us to register patients, monitor vitals, and manage appointments easily.” – HW 2</w:t>
            </w:r>
          </w:p>
        </w:tc>
      </w:tr>
      <w:tr w:rsidR="000E3D4E" w14:paraId="31B0C904" w14:textId="77777777" w:rsidTr="00B70A02">
        <w:tc>
          <w:tcPr>
            <w:tcW w:w="2127" w:type="dxa"/>
          </w:tcPr>
          <w:p w14:paraId="2693C795" w14:textId="77777777" w:rsidR="000E3D4E" w:rsidRDefault="00000000">
            <w:r>
              <w:t>Intention to Use</w:t>
            </w:r>
          </w:p>
        </w:tc>
        <w:tc>
          <w:tcPr>
            <w:tcW w:w="2552" w:type="dxa"/>
          </w:tcPr>
          <w:p w14:paraId="0E5C6D5B" w14:textId="77777777" w:rsidR="000E3D4E" w:rsidRDefault="00000000">
            <w:r>
              <w:t>Patient Empowerment &amp; Engagement</w:t>
            </w:r>
          </w:p>
        </w:tc>
        <w:tc>
          <w:tcPr>
            <w:tcW w:w="2976" w:type="dxa"/>
          </w:tcPr>
          <w:p w14:paraId="0ADC07D1" w14:textId="77777777" w:rsidR="000E3D4E" w:rsidRDefault="00000000">
            <w:r>
              <w:t>self-monitoring; uploading results; pharmacy test input; literacy differences</w:t>
            </w:r>
          </w:p>
        </w:tc>
        <w:tc>
          <w:tcPr>
            <w:tcW w:w="2977" w:type="dxa"/>
          </w:tcPr>
          <w:p w14:paraId="3624828A" w14:textId="77777777" w:rsidR="000E3D4E" w:rsidRDefault="00000000">
            <w:r>
              <w:t>“Patients are now actively using the app… Remote monitoring enables quick intervention.” – HW 2</w:t>
            </w:r>
          </w:p>
        </w:tc>
      </w:tr>
      <w:tr w:rsidR="000E3D4E" w14:paraId="523CF5BB" w14:textId="77777777" w:rsidTr="00B70A02">
        <w:tc>
          <w:tcPr>
            <w:tcW w:w="2127" w:type="dxa"/>
          </w:tcPr>
          <w:p w14:paraId="661C72F8" w14:textId="77777777" w:rsidR="000E3D4E" w:rsidRDefault="00000000">
            <w:r>
              <w:t>Intention to Use</w:t>
            </w:r>
          </w:p>
        </w:tc>
        <w:tc>
          <w:tcPr>
            <w:tcW w:w="2552" w:type="dxa"/>
          </w:tcPr>
          <w:p w14:paraId="6C739019" w14:textId="77777777" w:rsidR="000E3D4E" w:rsidRDefault="00000000">
            <w:r>
              <w:t>Follow-up &amp; Accountability</w:t>
            </w:r>
          </w:p>
        </w:tc>
        <w:tc>
          <w:tcPr>
            <w:tcW w:w="2976" w:type="dxa"/>
          </w:tcPr>
          <w:p w14:paraId="286C0086" w14:textId="77777777" w:rsidR="000E3D4E" w:rsidRDefault="00000000">
            <w:r>
              <w:t>calls; reminders; continuity of care; need for supervision</w:t>
            </w:r>
          </w:p>
        </w:tc>
        <w:tc>
          <w:tcPr>
            <w:tcW w:w="2977" w:type="dxa"/>
          </w:tcPr>
          <w:p w14:paraId="525CEEAB" w14:textId="77777777" w:rsidR="000E3D4E" w:rsidRDefault="00000000">
            <w:r>
              <w:t>“Now the app allows easy reminders for patients about their treatment regimens.” – HW 2</w:t>
            </w:r>
          </w:p>
        </w:tc>
      </w:tr>
      <w:tr w:rsidR="000E3D4E" w14:paraId="15F4E38C" w14:textId="77777777" w:rsidTr="00B70A02">
        <w:tc>
          <w:tcPr>
            <w:tcW w:w="2127" w:type="dxa"/>
          </w:tcPr>
          <w:p w14:paraId="07ABD816" w14:textId="77777777" w:rsidR="000E3D4E" w:rsidRDefault="00000000">
            <w:r>
              <w:t>Usage Behaviour</w:t>
            </w:r>
          </w:p>
        </w:tc>
        <w:tc>
          <w:tcPr>
            <w:tcW w:w="2552" w:type="dxa"/>
          </w:tcPr>
          <w:p w14:paraId="668D6C9A" w14:textId="77777777" w:rsidR="000E3D4E" w:rsidRDefault="00000000">
            <w:r>
              <w:t>Workflow Integration &amp; Confidence</w:t>
            </w:r>
          </w:p>
        </w:tc>
        <w:tc>
          <w:tcPr>
            <w:tcW w:w="2976" w:type="dxa"/>
          </w:tcPr>
          <w:p w14:paraId="5A8C3B04" w14:textId="77777777" w:rsidR="000E3D4E" w:rsidRDefault="00000000">
            <w:r>
              <w:t>routine use; handovers; preference for hybrid care</w:t>
            </w:r>
          </w:p>
        </w:tc>
        <w:tc>
          <w:tcPr>
            <w:tcW w:w="2977" w:type="dxa"/>
          </w:tcPr>
          <w:p w14:paraId="50C0F7F2" w14:textId="77777777" w:rsidR="000E3D4E" w:rsidRDefault="00000000">
            <w:r>
              <w:t>“The app is user friendly; everything is well organized and easy to navigate.” – HW 6</w:t>
            </w:r>
          </w:p>
        </w:tc>
      </w:tr>
      <w:tr w:rsidR="000E3D4E" w14:paraId="7C306818" w14:textId="77777777" w:rsidTr="00B70A02">
        <w:tc>
          <w:tcPr>
            <w:tcW w:w="2127" w:type="dxa"/>
          </w:tcPr>
          <w:p w14:paraId="6ECA2329" w14:textId="77777777" w:rsidR="000E3D4E" w:rsidRDefault="00000000">
            <w:r>
              <w:t>Usage Behaviour</w:t>
            </w:r>
          </w:p>
        </w:tc>
        <w:tc>
          <w:tcPr>
            <w:tcW w:w="2552" w:type="dxa"/>
          </w:tcPr>
          <w:p w14:paraId="5BB3C9AA" w14:textId="77777777" w:rsidR="000E3D4E" w:rsidRDefault="00000000">
            <w:r>
              <w:t>Teamwork &amp; Task Sharing</w:t>
            </w:r>
          </w:p>
        </w:tc>
        <w:tc>
          <w:tcPr>
            <w:tcW w:w="2976" w:type="dxa"/>
          </w:tcPr>
          <w:p w14:paraId="1B4C5CA5" w14:textId="77777777" w:rsidR="000E3D4E" w:rsidRDefault="00000000">
            <w:r>
              <w:t>collaboration; error resolution; prescription restrictions</w:t>
            </w:r>
          </w:p>
        </w:tc>
        <w:tc>
          <w:tcPr>
            <w:tcW w:w="2977" w:type="dxa"/>
          </w:tcPr>
          <w:p w14:paraId="5B8AF045" w14:textId="77777777" w:rsidR="000E3D4E" w:rsidRDefault="00000000">
            <w:r>
              <w:t>“It enables quick error resolution and smooth handovers between shifts.” – HW 9</w:t>
            </w:r>
          </w:p>
        </w:tc>
      </w:tr>
      <w:tr w:rsidR="000E3D4E" w14:paraId="495922CE" w14:textId="77777777" w:rsidTr="00B70A02">
        <w:tc>
          <w:tcPr>
            <w:tcW w:w="2127" w:type="dxa"/>
          </w:tcPr>
          <w:p w14:paraId="68166989" w14:textId="77777777" w:rsidR="000E3D4E" w:rsidRDefault="00000000">
            <w:r>
              <w:t>External Barriers</w:t>
            </w:r>
          </w:p>
        </w:tc>
        <w:tc>
          <w:tcPr>
            <w:tcW w:w="2552" w:type="dxa"/>
          </w:tcPr>
          <w:p w14:paraId="3EDBA089" w14:textId="77777777" w:rsidR="000E3D4E" w:rsidRDefault="00000000">
            <w:r>
              <w:t>Connectivity &amp; Power</w:t>
            </w:r>
          </w:p>
        </w:tc>
        <w:tc>
          <w:tcPr>
            <w:tcW w:w="2976" w:type="dxa"/>
          </w:tcPr>
          <w:p w14:paraId="0AAA739A" w14:textId="77777777" w:rsidR="000E3D4E" w:rsidRDefault="00000000">
            <w:r>
              <w:t>unstable internet; outages; delays in service</w:t>
            </w:r>
          </w:p>
        </w:tc>
        <w:tc>
          <w:tcPr>
            <w:tcW w:w="2977" w:type="dxa"/>
          </w:tcPr>
          <w:p w14:paraId="48218787" w14:textId="77777777" w:rsidR="000E3D4E" w:rsidRDefault="00000000">
            <w:r>
              <w:t>“Sometimes the internet just cuts off… but when it works, entering data is far faster.” – HW 7</w:t>
            </w:r>
          </w:p>
        </w:tc>
      </w:tr>
      <w:tr w:rsidR="000E3D4E" w14:paraId="4D78A295" w14:textId="77777777" w:rsidTr="00B70A02">
        <w:tc>
          <w:tcPr>
            <w:tcW w:w="2127" w:type="dxa"/>
          </w:tcPr>
          <w:p w14:paraId="7B990DBA" w14:textId="77777777" w:rsidR="000E3D4E" w:rsidRDefault="00000000">
            <w:r>
              <w:t>External Barriers</w:t>
            </w:r>
          </w:p>
        </w:tc>
        <w:tc>
          <w:tcPr>
            <w:tcW w:w="2552" w:type="dxa"/>
          </w:tcPr>
          <w:p w14:paraId="39B0910E" w14:textId="77777777" w:rsidR="000E3D4E" w:rsidRDefault="00000000">
            <w:r>
              <w:t>Workload &amp; Time Constraints</w:t>
            </w:r>
          </w:p>
        </w:tc>
        <w:tc>
          <w:tcPr>
            <w:tcW w:w="2976" w:type="dxa"/>
          </w:tcPr>
          <w:p w14:paraId="45B9A2EC" w14:textId="77777777" w:rsidR="000E3D4E" w:rsidRDefault="00000000">
            <w:r>
              <w:t>multitasking; heavy data entry burden</w:t>
            </w:r>
          </w:p>
        </w:tc>
        <w:tc>
          <w:tcPr>
            <w:tcW w:w="2977" w:type="dxa"/>
          </w:tcPr>
          <w:p w14:paraId="7DAC1398" w14:textId="77777777" w:rsidR="000E3D4E" w:rsidRDefault="00000000">
            <w:r>
              <w:t>“It can be difficult… if you are the only nurse on duty and have to multitask.” – HW 11</w:t>
            </w:r>
          </w:p>
        </w:tc>
      </w:tr>
      <w:tr w:rsidR="000E3D4E" w14:paraId="071B2B04" w14:textId="77777777" w:rsidTr="00B70A02">
        <w:tc>
          <w:tcPr>
            <w:tcW w:w="2127" w:type="dxa"/>
          </w:tcPr>
          <w:p w14:paraId="28020B6B" w14:textId="77777777" w:rsidR="000E3D4E" w:rsidRDefault="00000000">
            <w:r>
              <w:t>External Barriers</w:t>
            </w:r>
          </w:p>
        </w:tc>
        <w:tc>
          <w:tcPr>
            <w:tcW w:w="2552" w:type="dxa"/>
          </w:tcPr>
          <w:p w14:paraId="717CC0D0" w14:textId="77777777" w:rsidR="000E3D4E" w:rsidRDefault="00000000">
            <w:r>
              <w:t>Patient Access &amp; Digital Literacy</w:t>
            </w:r>
          </w:p>
        </w:tc>
        <w:tc>
          <w:tcPr>
            <w:tcW w:w="2976" w:type="dxa"/>
          </w:tcPr>
          <w:p w14:paraId="59FDED90" w14:textId="77777777" w:rsidR="000E3D4E" w:rsidRDefault="00000000">
            <w:r>
              <w:t>cost of devices; lack of smartphones; elderly literacy challenges</w:t>
            </w:r>
          </w:p>
        </w:tc>
        <w:tc>
          <w:tcPr>
            <w:tcW w:w="2977" w:type="dxa"/>
          </w:tcPr>
          <w:p w14:paraId="7D8F8CD8" w14:textId="77777777" w:rsidR="000E3D4E" w:rsidRDefault="00000000">
            <w:r>
              <w:t xml:space="preserve">“Some elderly clients face challenges… resort to traditional paper methods.” – </w:t>
            </w:r>
            <w:r>
              <w:lastRenderedPageBreak/>
              <w:t>HW 2</w:t>
            </w:r>
          </w:p>
        </w:tc>
      </w:tr>
      <w:tr w:rsidR="000E3D4E" w14:paraId="6212F6CB" w14:textId="77777777" w:rsidTr="00B70A02">
        <w:tc>
          <w:tcPr>
            <w:tcW w:w="2127" w:type="dxa"/>
          </w:tcPr>
          <w:p w14:paraId="384DE530" w14:textId="77777777" w:rsidR="000E3D4E" w:rsidRDefault="00000000">
            <w:r>
              <w:lastRenderedPageBreak/>
              <w:t>External Barriers</w:t>
            </w:r>
          </w:p>
        </w:tc>
        <w:tc>
          <w:tcPr>
            <w:tcW w:w="2552" w:type="dxa"/>
          </w:tcPr>
          <w:p w14:paraId="1F5E26C6" w14:textId="77777777" w:rsidR="000E3D4E" w:rsidRDefault="00000000">
            <w:r>
              <w:t>Limitations for Junior Staff</w:t>
            </w:r>
          </w:p>
        </w:tc>
        <w:tc>
          <w:tcPr>
            <w:tcW w:w="2976" w:type="dxa"/>
          </w:tcPr>
          <w:p w14:paraId="7A024694" w14:textId="77777777" w:rsidR="000E3D4E" w:rsidRDefault="00000000">
            <w:r>
              <w:t>inability to prescribe; reliance on senior staff; decision-support suggestions</w:t>
            </w:r>
          </w:p>
        </w:tc>
        <w:tc>
          <w:tcPr>
            <w:tcW w:w="2977" w:type="dxa"/>
          </w:tcPr>
          <w:p w14:paraId="445A9500" w14:textId="77777777" w:rsidR="000E3D4E" w:rsidRDefault="00000000">
            <w:r>
              <w:t>“Junior staff… can’t prescribe medication, especially in emergencies.” – HW 9</w:t>
            </w:r>
          </w:p>
        </w:tc>
      </w:tr>
    </w:tbl>
    <w:p w14:paraId="0C92A2C4" w14:textId="77777777" w:rsidR="0040651D" w:rsidRDefault="0040651D"/>
    <w:sectPr w:rsidR="0040651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7371046">
    <w:abstractNumId w:val="8"/>
  </w:num>
  <w:num w:numId="2" w16cid:durableId="1569069263">
    <w:abstractNumId w:val="6"/>
  </w:num>
  <w:num w:numId="3" w16cid:durableId="592015650">
    <w:abstractNumId w:val="5"/>
  </w:num>
  <w:num w:numId="4" w16cid:durableId="259996445">
    <w:abstractNumId w:val="4"/>
  </w:num>
  <w:num w:numId="5" w16cid:durableId="414672084">
    <w:abstractNumId w:val="7"/>
  </w:num>
  <w:num w:numId="6" w16cid:durableId="646207999">
    <w:abstractNumId w:val="3"/>
  </w:num>
  <w:num w:numId="7" w16cid:durableId="586233639">
    <w:abstractNumId w:val="2"/>
  </w:num>
  <w:num w:numId="8" w16cid:durableId="1087388274">
    <w:abstractNumId w:val="1"/>
  </w:num>
  <w:num w:numId="9" w16cid:durableId="1105416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3D4E"/>
    <w:rsid w:val="0015074B"/>
    <w:rsid w:val="0029639D"/>
    <w:rsid w:val="00326F90"/>
    <w:rsid w:val="0040651D"/>
    <w:rsid w:val="008066B8"/>
    <w:rsid w:val="00AA1D8D"/>
    <w:rsid w:val="00B47730"/>
    <w:rsid w:val="00B61C18"/>
    <w:rsid w:val="00B70A0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3F519"/>
  <w14:defaultImageDpi w14:val="300"/>
  <w15:docId w15:val="{423F51D7-E52D-3E4E-8952-5CE972F4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arl Aovare</cp:lastModifiedBy>
  <cp:revision>3</cp:revision>
  <dcterms:created xsi:type="dcterms:W3CDTF">2013-12-23T23:15:00Z</dcterms:created>
  <dcterms:modified xsi:type="dcterms:W3CDTF">2025-09-21T12:57:00Z</dcterms:modified>
  <cp:category/>
</cp:coreProperties>
</file>